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au et al.  Supplementary Table S1</w:t>
      </w:r>
    </w:p>
    <w:tbl>
      <w:tblPr>
        <w:tblW w:w="73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1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57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89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91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92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89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GGCAAAGACCGGTCAGATTTTTTCGTC-3’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GGATCTTCGTGACAAGAGCACCGG-3’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CGTACCAAGGACACCGGAGGAG-3’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CCAAGAGCGACGGAGGAGCC-3’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: 5’- GGACTTCGTGCCAAGAGCACCGG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22:49:00Z</dcterms:created>
  <dc:creator>Roy, Partha</dc:creator>
  <dc:description/>
  <cp:keywords/>
  <dc:language>en-US</dc:language>
  <cp:lastModifiedBy>Roy, Partha</cp:lastModifiedBy>
  <dcterms:modified xsi:type="dcterms:W3CDTF">2016-05-03T14:33:00Z</dcterms:modified>
  <cp:revision>4</cp:revision>
  <dc:subject/>
  <dc:title/>
</cp:coreProperties>
</file>